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40164C" w14:textId="77777777" w:rsidR="002E14FD" w:rsidRDefault="002E14FD" w:rsidP="002E14FD">
      <w:r>
        <w:rPr>
          <w:noProof/>
        </w:rPr>
        <w:drawing>
          <wp:inline distT="0" distB="0" distL="0" distR="0" wp14:anchorId="02AA4B9A" wp14:editId="5A22FC3B">
            <wp:extent cx="5943600" cy="3666836"/>
            <wp:effectExtent l="0" t="0" r="0" b="381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7012" cy="36689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A40D97" w14:textId="4892C932" w:rsidR="002E14FD" w:rsidRPr="002400F6" w:rsidRDefault="002E14FD" w:rsidP="002E14FD">
      <w:pPr>
        <w:spacing w:before="120"/>
      </w:pPr>
      <w:r w:rsidRPr="002400F6">
        <w:rPr>
          <w:b/>
          <w:bCs/>
        </w:rPr>
        <w:t>Fig. S6</w:t>
      </w:r>
      <w:r w:rsidRPr="002400F6">
        <w:t xml:space="preserve"> Forest plot for shoulder dystocia comparing induction with expectant management in women with GDM. Reference citations for studies can be found in Table 1. </w:t>
      </w:r>
      <w:r w:rsidR="00541BE4">
        <w:t>One RCT (</w:t>
      </w:r>
      <w:proofErr w:type="spellStart"/>
      <w:r w:rsidR="00541BE4">
        <w:t>Kjos</w:t>
      </w:r>
      <w:proofErr w:type="spellEnd"/>
      <w:r w:rsidR="00541BE4">
        <w:t xml:space="preserve"> 1993) had no events recorded in induction group and </w:t>
      </w:r>
      <w:r w:rsidR="00541BE4" w:rsidRPr="00745C57">
        <w:t xml:space="preserve">a fixed correction using 0.5 to each cell of the 2X2 tables </w:t>
      </w:r>
      <w:r w:rsidR="00541BE4">
        <w:t xml:space="preserve">was applied for individual study odds ratio calculation. </w:t>
      </w:r>
      <w:r w:rsidRPr="002400F6">
        <w:t>IOL, induction of labor</w:t>
      </w:r>
    </w:p>
    <w:p w14:paraId="61D414AC" w14:textId="77777777" w:rsidR="00041C21" w:rsidRDefault="00041C21"/>
    <w:sectPr w:rsidR="00041C21" w:rsidSect="00E6303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14FD"/>
    <w:rsid w:val="00041C21"/>
    <w:rsid w:val="002E14FD"/>
    <w:rsid w:val="00541BE4"/>
    <w:rsid w:val="00DA6B14"/>
    <w:rsid w:val="00E63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F24CC7"/>
  <w15:chartTrackingRefBased/>
  <w15:docId w15:val="{D140A38D-5A6C-2445-A08F-3328E7404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14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541B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Luo</dc:creator>
  <cp:keywords/>
  <dc:description/>
  <cp:lastModifiedBy>Luo, Rong</cp:lastModifiedBy>
  <cp:revision>3</cp:revision>
  <dcterms:created xsi:type="dcterms:W3CDTF">2022-10-11T14:04:00Z</dcterms:created>
  <dcterms:modified xsi:type="dcterms:W3CDTF">2023-06-06T02:18:00Z</dcterms:modified>
</cp:coreProperties>
</file>